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asemplice4"/>
        <w:tblpPr w:leftFromText="141" w:rightFromText="141" w:horzAnchor="margin" w:tblpY="510"/>
        <w:tblW w:w="5377" w:type="dxa"/>
        <w:tblLayout w:type="fixed"/>
        <w:tblLook w:val="04A0" w:firstRow="1" w:lastRow="0" w:firstColumn="1" w:lastColumn="0" w:noHBand="0" w:noVBand="1"/>
      </w:tblPr>
      <w:tblGrid>
        <w:gridCol w:w="2967"/>
        <w:gridCol w:w="2410"/>
      </w:tblGrid>
      <w:tr w:rsidR="002038BE" w:rsidRPr="00424FE6" w14:paraId="7CA52514" w14:textId="77777777" w:rsidTr="00424F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CF4BCAB" w14:textId="77777777" w:rsidR="009D64D2" w:rsidRPr="00424FE6" w:rsidRDefault="00731023" w:rsidP="00424FE6">
            <w:pPr>
              <w:spacing w:after="0" w:line="259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True positives (n.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3F6C30A" w14:textId="77777777" w:rsidR="009D64D2" w:rsidRPr="00424FE6" w:rsidRDefault="009D64D2" w:rsidP="00424FE6">
            <w:pPr>
              <w:spacing w:after="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424FE6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GB"/>
              </w:rPr>
              <w:t>20</w:t>
            </w:r>
          </w:p>
        </w:tc>
      </w:tr>
      <w:tr w:rsidR="002038BE" w:rsidRPr="00424FE6" w14:paraId="7DB6D6E1" w14:textId="77777777" w:rsidTr="00424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68C7749" w14:textId="77777777" w:rsidR="009D64D2" w:rsidRPr="00424FE6" w:rsidRDefault="00731023" w:rsidP="00424FE6">
            <w:pPr>
              <w:spacing w:after="0" w:line="259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False positive </w:t>
            </w:r>
            <w:r w:rsidR="00A5237D"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(n.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5C911A6" w14:textId="77777777" w:rsidR="009D64D2" w:rsidRPr="00424FE6" w:rsidRDefault="009D64D2" w:rsidP="00424FE6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2038BE" w:rsidRPr="00424FE6" w14:paraId="23268B32" w14:textId="77777777" w:rsidTr="00424FE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A5E842D" w14:textId="77777777" w:rsidR="009D64D2" w:rsidRPr="00424FE6" w:rsidRDefault="00731023" w:rsidP="00424FE6">
            <w:pPr>
              <w:spacing w:after="0" w:line="259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True negative </w:t>
            </w:r>
            <w:r w:rsidR="00A5237D"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(n.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70197BA" w14:textId="77777777" w:rsidR="009D64D2" w:rsidRPr="00424FE6" w:rsidRDefault="009D64D2" w:rsidP="00424FE6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424FE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0</w:t>
            </w:r>
          </w:p>
        </w:tc>
      </w:tr>
      <w:tr w:rsidR="002038BE" w:rsidRPr="00424FE6" w14:paraId="52C0A0B6" w14:textId="77777777" w:rsidTr="00424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8B6C1BA" w14:textId="77777777" w:rsidR="009D64D2" w:rsidRPr="00424FE6" w:rsidRDefault="00731023" w:rsidP="00424FE6">
            <w:pPr>
              <w:spacing w:after="0" w:line="259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False negative </w:t>
            </w:r>
            <w:r w:rsidR="00A5237D"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(n.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632B7C4" w14:textId="77777777" w:rsidR="009D64D2" w:rsidRPr="00424FE6" w:rsidRDefault="009D64D2" w:rsidP="00424FE6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9</w:t>
            </w:r>
          </w:p>
        </w:tc>
      </w:tr>
      <w:tr w:rsidR="002038BE" w:rsidRPr="00424FE6" w14:paraId="16C18381" w14:textId="77777777" w:rsidTr="00424FE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tcBorders>
              <w:right w:val="single" w:sz="4" w:space="0" w:color="auto"/>
            </w:tcBorders>
            <w:noWrap/>
            <w:vAlign w:val="center"/>
          </w:tcPr>
          <w:p w14:paraId="42E23D09" w14:textId="77777777" w:rsidR="009D64D2" w:rsidRPr="00424FE6" w:rsidRDefault="009D64D2" w:rsidP="00424FE6">
            <w:pPr>
              <w:spacing w:after="0" w:line="259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ositive Predictive Value</w:t>
            </w:r>
            <w:r w:rsidR="00A5237D"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vAlign w:val="center"/>
          </w:tcPr>
          <w:p w14:paraId="7C4C50B7" w14:textId="77777777" w:rsidR="009D64D2" w:rsidRPr="00424FE6" w:rsidRDefault="00C21F59" w:rsidP="00424FE6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00.0</w:t>
            </w:r>
            <w:r w:rsidR="009D64D2"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%</w:t>
            </w:r>
          </w:p>
        </w:tc>
      </w:tr>
      <w:tr w:rsidR="002038BE" w:rsidRPr="00424FE6" w14:paraId="7D9A5E3D" w14:textId="77777777" w:rsidTr="00424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tcBorders>
              <w:right w:val="single" w:sz="4" w:space="0" w:color="auto"/>
            </w:tcBorders>
            <w:noWrap/>
            <w:vAlign w:val="center"/>
          </w:tcPr>
          <w:p w14:paraId="18DEABA1" w14:textId="77777777" w:rsidR="00A5237D" w:rsidRPr="00424FE6" w:rsidRDefault="009D64D2" w:rsidP="00424FE6">
            <w:pPr>
              <w:spacing w:after="0" w:line="259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egative Predictive Value</w:t>
            </w:r>
            <w:r w:rsidR="00A5237D"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(%)</w:t>
            </w:r>
          </w:p>
          <w:p w14:paraId="316B0912" w14:textId="77777777" w:rsidR="009D64D2" w:rsidRPr="00424FE6" w:rsidRDefault="00A5237D" w:rsidP="00424FE6">
            <w:pPr>
              <w:spacing w:after="0" w:line="259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vAlign w:val="center"/>
          </w:tcPr>
          <w:p w14:paraId="7247B940" w14:textId="77777777" w:rsidR="009D64D2" w:rsidRPr="00424FE6" w:rsidRDefault="009D64D2" w:rsidP="00424FE6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4.</w:t>
            </w:r>
            <w:r w:rsidR="00C21F59"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</w:t>
            </w:r>
            <w:r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%</w:t>
            </w:r>
          </w:p>
          <w:p w14:paraId="449AB18E" w14:textId="04758EA2" w:rsidR="009D64D2" w:rsidRPr="00424FE6" w:rsidRDefault="007F5F97" w:rsidP="00424FE6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(</w:t>
            </w:r>
            <w:r w:rsidR="00C21F59"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7.6</w:t>
            </w:r>
            <w:r w:rsidR="009D64D2"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% to 42.</w:t>
            </w:r>
            <w:r w:rsidR="00C21F59"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</w:t>
            </w:r>
            <w:r w:rsidR="009D64D2"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%</w:t>
            </w:r>
            <w:r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2038BE" w:rsidRPr="00424FE6" w14:paraId="39D82845" w14:textId="77777777" w:rsidTr="00424FE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61E3935" w14:textId="77777777" w:rsidR="009D64D2" w:rsidRPr="00424FE6" w:rsidRDefault="009D64D2" w:rsidP="00424FE6">
            <w:pPr>
              <w:spacing w:after="0" w:line="259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Sensitivity </w:t>
            </w:r>
            <w:r w:rsidR="00731023"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(%)</w:t>
            </w:r>
          </w:p>
          <w:p w14:paraId="70856138" w14:textId="4EA32567" w:rsidR="009D64D2" w:rsidRPr="00424FE6" w:rsidRDefault="009D64D2" w:rsidP="00424FE6">
            <w:pPr>
              <w:spacing w:after="0" w:line="259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7EF9FAC" w14:textId="77777777" w:rsidR="009D64D2" w:rsidRPr="00424FE6" w:rsidRDefault="009D64D2" w:rsidP="00424FE6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1.</w:t>
            </w:r>
            <w:r w:rsidR="00C21F59"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</w:t>
            </w:r>
            <w:r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%</w:t>
            </w:r>
          </w:p>
          <w:p w14:paraId="4ECD6CEA" w14:textId="4B196E17" w:rsidR="009D64D2" w:rsidRPr="00424FE6" w:rsidRDefault="007F5F97" w:rsidP="00424FE6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(</w:t>
            </w:r>
            <w:r w:rsidR="009D64D2"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4.</w:t>
            </w:r>
            <w:r w:rsidR="00C21F59"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</w:t>
            </w:r>
            <w:r w:rsidR="009D64D2"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% to 67.</w:t>
            </w:r>
            <w:r w:rsidR="00C21F59"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</w:t>
            </w:r>
            <w:r w:rsidR="009D64D2"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%</w:t>
            </w:r>
            <w:r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2038BE" w:rsidRPr="00424FE6" w14:paraId="07143F20" w14:textId="77777777" w:rsidTr="00424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48DC20C" w14:textId="77777777" w:rsidR="009D64D2" w:rsidRPr="00424FE6" w:rsidRDefault="009D64D2" w:rsidP="00424FE6">
            <w:pPr>
              <w:spacing w:after="0" w:line="259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Specificity </w:t>
            </w:r>
            <w:r w:rsidR="00731023"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(%)</w:t>
            </w:r>
          </w:p>
          <w:p w14:paraId="3D5A1E2D" w14:textId="77777777" w:rsidR="009D64D2" w:rsidRPr="00424FE6" w:rsidRDefault="009D64D2" w:rsidP="00424FE6">
            <w:pPr>
              <w:spacing w:after="0" w:line="259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54479B1" w14:textId="77777777" w:rsidR="009D64D2" w:rsidRPr="00424FE6" w:rsidRDefault="00C21F59" w:rsidP="00424FE6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00.0</w:t>
            </w:r>
            <w:r w:rsidR="009D64D2"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%</w:t>
            </w:r>
          </w:p>
          <w:p w14:paraId="6EFD50DE" w14:textId="29A1390E" w:rsidR="009D64D2" w:rsidRPr="00424FE6" w:rsidRDefault="007F5F97" w:rsidP="00424FE6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(</w:t>
            </w:r>
            <w:r w:rsidR="00C21F59"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9.2% to 100.0</w:t>
            </w:r>
            <w:r w:rsidR="009D64D2"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%</w:t>
            </w:r>
            <w:r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2038BE" w:rsidRPr="00424FE6" w14:paraId="6273A753" w14:textId="77777777" w:rsidTr="00424FE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tcBorders>
              <w:right w:val="single" w:sz="4" w:space="0" w:color="auto"/>
            </w:tcBorders>
            <w:noWrap/>
            <w:vAlign w:val="center"/>
          </w:tcPr>
          <w:p w14:paraId="2EC66673" w14:textId="77777777" w:rsidR="009D64D2" w:rsidRPr="00424FE6" w:rsidRDefault="009D64D2" w:rsidP="00424FE6">
            <w:pPr>
              <w:spacing w:after="0" w:line="259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ccuracy</w:t>
            </w:r>
            <w:r w:rsidR="00731023"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(%)</w:t>
            </w:r>
          </w:p>
          <w:p w14:paraId="0C55099F" w14:textId="77777777" w:rsidR="009D64D2" w:rsidRPr="00424FE6" w:rsidRDefault="00731023" w:rsidP="00424FE6">
            <w:pPr>
              <w:spacing w:after="0" w:line="259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vAlign w:val="center"/>
          </w:tcPr>
          <w:p w14:paraId="355EC2F3" w14:textId="77777777" w:rsidR="009D64D2" w:rsidRPr="00424FE6" w:rsidRDefault="00C21F59" w:rsidP="00424FE6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1.2</w:t>
            </w:r>
            <w:r w:rsidR="009D64D2"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%</w:t>
            </w:r>
          </w:p>
          <w:p w14:paraId="0F69A1DF" w14:textId="2916999E" w:rsidR="009D64D2" w:rsidRPr="00424FE6" w:rsidRDefault="007F5F97" w:rsidP="00424FE6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(</w:t>
            </w:r>
            <w:r w:rsidR="00C21F59"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6.2% to 74.8</w:t>
            </w:r>
            <w:r w:rsidR="009D64D2"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%</w:t>
            </w:r>
            <w:r w:rsidRPr="00424FE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</w:tr>
    </w:tbl>
    <w:p w14:paraId="7F1D45BD" w14:textId="5F4D4236" w:rsidR="00731023" w:rsidRPr="00424FE6" w:rsidRDefault="00424FE6" w:rsidP="00B1242A">
      <w:pPr>
        <w:spacing w:line="480" w:lineRule="auto"/>
        <w:jc w:val="both"/>
        <w:rPr>
          <w:rFonts w:cs="Calibri"/>
          <w:szCs w:val="24"/>
          <w:lang w:val="en-GB"/>
        </w:rPr>
      </w:pPr>
      <w:r w:rsidRPr="00424FE6">
        <w:rPr>
          <w:rFonts w:asciiTheme="minorHAnsi" w:hAnsiTheme="minorHAnsi" w:cstheme="minorHAnsi"/>
          <w:b/>
          <w:szCs w:val="24"/>
          <w:lang w:val="en-GB"/>
        </w:rPr>
        <w:t>Tab. S4. Diagnostic performance of liquid biopsy.</w:t>
      </w:r>
      <w:bookmarkStart w:id="0" w:name="_GoBack"/>
      <w:bookmarkEnd w:id="0"/>
    </w:p>
    <w:sectPr w:rsidR="00731023" w:rsidRPr="00424FE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4D2"/>
    <w:rsid w:val="00002DB6"/>
    <w:rsid w:val="00027A2B"/>
    <w:rsid w:val="002038BE"/>
    <w:rsid w:val="00221D74"/>
    <w:rsid w:val="00360383"/>
    <w:rsid w:val="00424FE6"/>
    <w:rsid w:val="00716DBC"/>
    <w:rsid w:val="00731023"/>
    <w:rsid w:val="007F5F97"/>
    <w:rsid w:val="008816FD"/>
    <w:rsid w:val="009D64D2"/>
    <w:rsid w:val="009F1752"/>
    <w:rsid w:val="00A5237D"/>
    <w:rsid w:val="00A64354"/>
    <w:rsid w:val="00AB60AC"/>
    <w:rsid w:val="00B0273A"/>
    <w:rsid w:val="00B1242A"/>
    <w:rsid w:val="00C21F59"/>
    <w:rsid w:val="00D43FF2"/>
    <w:rsid w:val="00E52226"/>
    <w:rsid w:val="00EC2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BF33A3"/>
  <w15:chartTrackingRefBased/>
  <w15:docId w15:val="{E305AD05-8CC1-4A72-981E-52052A027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uiPriority="51"/>
    <w:lsdException w:name="Smart Hyperlink" w:uiPriority="52"/>
    <w:lsdException w:name="Hashtag" w:uiPriority="46"/>
    <w:lsdException w:name="Unresolved Mention" w:uiPriority="47"/>
    <w:lsdException w:name="Smart Link" w:uiPriority="48"/>
    <w:lsdException w:name="Smart Link Error" w:uiPriority="49"/>
  </w:latentStyles>
  <w:style w:type="paragraph" w:default="1" w:styleId="Normale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31023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TestofumettoCarattere">
    <w:name w:val="Testo fumetto Carattere"/>
    <w:link w:val="Testofumetto"/>
    <w:uiPriority w:val="99"/>
    <w:semiHidden/>
    <w:rsid w:val="00731023"/>
    <w:rPr>
      <w:rFonts w:ascii="Times New Roman" w:hAnsi="Times New Roman"/>
      <w:sz w:val="18"/>
      <w:szCs w:val="18"/>
      <w:lang w:val="it-IT" w:eastAsia="en-US"/>
    </w:rPr>
  </w:style>
  <w:style w:type="character" w:styleId="Rimandocommento">
    <w:name w:val="annotation reference"/>
    <w:uiPriority w:val="99"/>
    <w:semiHidden/>
    <w:unhideWhenUsed/>
    <w:rsid w:val="00A64354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64354"/>
    <w:rPr>
      <w:sz w:val="24"/>
      <w:szCs w:val="24"/>
    </w:rPr>
  </w:style>
  <w:style w:type="character" w:customStyle="1" w:styleId="TestocommentoCarattere">
    <w:name w:val="Testo commento Carattere"/>
    <w:link w:val="Testocommento"/>
    <w:uiPriority w:val="99"/>
    <w:semiHidden/>
    <w:rsid w:val="00A64354"/>
    <w:rPr>
      <w:sz w:val="24"/>
      <w:szCs w:val="24"/>
      <w:lang w:val="it-IT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64354"/>
    <w:rPr>
      <w:b/>
      <w:bCs/>
      <w:sz w:val="20"/>
      <w:szCs w:val="20"/>
    </w:rPr>
  </w:style>
  <w:style w:type="character" w:customStyle="1" w:styleId="SoggettocommentoCarattere">
    <w:name w:val="Soggetto commento Carattere"/>
    <w:link w:val="Soggettocommento"/>
    <w:uiPriority w:val="99"/>
    <w:semiHidden/>
    <w:rsid w:val="00A64354"/>
    <w:rPr>
      <w:b/>
      <w:bCs/>
      <w:sz w:val="24"/>
      <w:szCs w:val="24"/>
      <w:lang w:val="it-IT" w:eastAsia="en-US"/>
    </w:rPr>
  </w:style>
  <w:style w:type="paragraph" w:customStyle="1" w:styleId="Sfondoacolori-Colore11">
    <w:name w:val="Sfondo a colori - Colore 11"/>
    <w:hidden/>
    <w:uiPriority w:val="99"/>
    <w:semiHidden/>
    <w:rsid w:val="00716DBC"/>
    <w:rPr>
      <w:sz w:val="22"/>
      <w:szCs w:val="22"/>
      <w:lang w:eastAsia="en-US"/>
    </w:rPr>
  </w:style>
  <w:style w:type="table" w:styleId="Tabellasemplice4">
    <w:name w:val="Plain Table 4"/>
    <w:basedOn w:val="Tabellanormale"/>
    <w:uiPriority w:val="21"/>
    <w:qFormat/>
    <w:rsid w:val="002038B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urofins</Company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Spinella</dc:creator>
  <cp:keywords/>
  <cp:lastModifiedBy>Matteo Allegretti</cp:lastModifiedBy>
  <cp:revision>8</cp:revision>
  <dcterms:created xsi:type="dcterms:W3CDTF">2019-09-24T15:37:00Z</dcterms:created>
  <dcterms:modified xsi:type="dcterms:W3CDTF">2019-09-25T15:17:00Z</dcterms:modified>
</cp:coreProperties>
</file>